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300"/>
        <w:gridCol w:w="1300"/>
        <w:gridCol w:w="1204"/>
        <w:gridCol w:w="1396"/>
        <w:gridCol w:w="1439"/>
        <w:gridCol w:w="1275"/>
      </w:tblGrid>
      <w:tr w:rsidR="00F00E30" w:rsidRPr="00B40686" w14:paraId="6BBD6225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A71" w14:textId="77777777" w:rsidR="00F00E30" w:rsidRPr="00B40686" w:rsidRDefault="00F00E30" w:rsidP="00D1713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74481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FE2EF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Chato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5C6B5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llavist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8E7F4F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 Luna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B6D4F7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mo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14C459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cajo</w:t>
            </w:r>
          </w:p>
        </w:tc>
      </w:tr>
      <w:tr w:rsidR="00F00E30" w:rsidRPr="00B40686" w14:paraId="0D4067B6" w14:textId="77777777" w:rsidTr="00D1713C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6B2126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8473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FADB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D8C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4378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23BE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FF00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0E30" w:rsidRPr="00B40686" w14:paraId="0EBECFA3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D77A3E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 Chat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784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4AB2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5D0A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2253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DE2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1F1A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0E30" w:rsidRPr="00B40686" w14:paraId="2E774D35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30539E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 Lun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9F1A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85F4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D5DB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01E9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08D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AE4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0E30" w:rsidRPr="00B40686" w14:paraId="202657AD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D9B050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llavis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C089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0895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A8A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F4E0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1FED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85D1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0E30" w:rsidRPr="00B40686" w14:paraId="30D4CB94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FE5CE3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caj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76E3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736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56CD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DB8D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8B56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374A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00E30" w:rsidRPr="00B40686" w14:paraId="517B0481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92C15B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mo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C309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F73B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466F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C69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5B0E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D292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00E30" w:rsidRPr="00B40686" w14:paraId="6FEF30F0" w14:textId="77777777" w:rsidTr="00D1713C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89E0E" w14:textId="77777777" w:rsidR="00F00E30" w:rsidRPr="00B40686" w:rsidRDefault="00F00E30" w:rsidP="00D1713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nillo Roj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6D16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8AFC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9C8C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66C6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173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240" w14:textId="77777777" w:rsidR="00F00E30" w:rsidRPr="00B40686" w:rsidRDefault="00F00E30" w:rsidP="00D171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</w:tbl>
    <w:p w14:paraId="720CC89F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30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00E30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D1674"/>
  <w15:chartTrackingRefBased/>
  <w15:docId w15:val="{29C68DC3-6B08-3B44-AE89-E57787D0E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E30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41:00Z</dcterms:created>
  <dcterms:modified xsi:type="dcterms:W3CDTF">2019-02-17T23:41:00Z</dcterms:modified>
</cp:coreProperties>
</file>